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95145" w14:textId="77777777" w:rsidR="00345268" w:rsidRPr="00CE36B4" w:rsidRDefault="00345268" w:rsidP="00345268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CE36B4">
        <w:rPr>
          <w:rFonts w:ascii="Arial" w:hAnsi="Arial" w:cs="Arial"/>
          <w:b/>
          <w:color w:val="000000" w:themeColor="text1"/>
          <w:sz w:val="24"/>
          <w:szCs w:val="24"/>
        </w:rPr>
        <w:t>Supplementary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Data</w:t>
      </w:r>
    </w:p>
    <w:p w14:paraId="3C8F948A" w14:textId="77777777" w:rsidR="00345268" w:rsidRPr="00CE36B4" w:rsidRDefault="00345268" w:rsidP="00345268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CE36B4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374"/>
        <w:gridCol w:w="1529"/>
        <w:gridCol w:w="1523"/>
        <w:gridCol w:w="1243"/>
        <w:gridCol w:w="237"/>
        <w:gridCol w:w="824"/>
        <w:gridCol w:w="504"/>
      </w:tblGrid>
      <w:tr w:rsidR="00345268" w:rsidRPr="00CE36B4" w14:paraId="224D67CA" w14:textId="77777777" w:rsidTr="001A248C">
        <w:tc>
          <w:tcPr>
            <w:tcW w:w="9781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424F1E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upplementary Table 1:</w:t>
            </w:r>
            <w:r w:rsidRPr="00CE36B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E36B4">
              <w:rPr>
                <w:rFonts w:ascii="Arial" w:hAnsi="Arial" w:cs="Arial"/>
                <w:color w:val="000000" w:themeColor="text1"/>
                <w:sz w:val="24"/>
                <w:szCs w:val="24"/>
              </w:rPr>
              <w:t>Clinico</w:t>
            </w:r>
            <w:proofErr w:type="spellEnd"/>
            <w:r w:rsidRPr="00CE36B4">
              <w:rPr>
                <w:rFonts w:ascii="Arial" w:hAnsi="Arial" w:cs="Arial"/>
                <w:color w:val="000000" w:themeColor="text1"/>
                <w:sz w:val="24"/>
                <w:szCs w:val="24"/>
              </w:rPr>
              <w:t>-d</w:t>
            </w:r>
            <w:r w:rsidRPr="00CE36B4">
              <w:rPr>
                <w:rStyle w:val="fontstyle01"/>
                <w:rFonts w:ascii="Arial" w:hAnsi="Arial" w:cs="Arial"/>
                <w:color w:val="000000" w:themeColor="text1"/>
                <w:sz w:val="24"/>
                <w:szCs w:val="24"/>
              </w:rPr>
              <w:t>emographi</w:t>
            </w:r>
            <w:r w:rsidRPr="00CE36B4">
              <w:rPr>
                <w:rStyle w:val="fontstyle01"/>
                <w:rFonts w:ascii="Arial" w:hAnsi="Arial" w:cs="Arial"/>
                <w:sz w:val="24"/>
                <w:szCs w:val="24"/>
              </w:rPr>
              <w:t>c</w:t>
            </w:r>
            <w:r w:rsidRPr="00CE36B4">
              <w:rPr>
                <w:rStyle w:val="fontstyle01"/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E36B4">
              <w:rPr>
                <w:rStyle w:val="fontstyle01"/>
                <w:rFonts w:ascii="Arial" w:hAnsi="Arial" w:cs="Arial"/>
                <w:sz w:val="24"/>
                <w:szCs w:val="24"/>
              </w:rPr>
              <w:t>c</w:t>
            </w:r>
            <w:r w:rsidRPr="00CE36B4">
              <w:rPr>
                <w:rStyle w:val="fontstyle01"/>
                <w:rFonts w:ascii="Arial" w:hAnsi="Arial" w:cs="Arial"/>
                <w:color w:val="000000" w:themeColor="text1"/>
                <w:sz w:val="24"/>
                <w:szCs w:val="24"/>
              </w:rPr>
              <w:t>haracteristics of the s</w:t>
            </w:r>
            <w:r w:rsidRPr="00CE36B4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tudy </w:t>
            </w:r>
            <w:r w:rsidRPr="00CE36B4">
              <w:rPr>
                <w:rStyle w:val="fontstyle01"/>
                <w:rFonts w:ascii="Arial" w:hAnsi="Arial" w:cs="Arial"/>
                <w:color w:val="000000" w:themeColor="text1"/>
                <w:sz w:val="24"/>
                <w:szCs w:val="24"/>
              </w:rPr>
              <w:t>cohort.</w:t>
            </w:r>
            <w:r w:rsidRPr="00CE36B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69E21BB2" w14:textId="77777777" w:rsidR="00345268" w:rsidRPr="00CE36B4" w:rsidRDefault="00345268" w:rsidP="001A248C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345268" w:rsidRPr="00CE36B4" w14:paraId="7C1BD139" w14:textId="77777777" w:rsidTr="001A248C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9367FC" w14:textId="77777777" w:rsidR="00345268" w:rsidRPr="00CE36B4" w:rsidRDefault="00345268" w:rsidP="001A248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Characteristics 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08D97B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8C2099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</w:t>
            </w: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ccinated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CB4A0D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ccinated (n=467)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E49E9A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A55787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345268" w:rsidRPr="00CE36B4" w14:paraId="22698296" w14:textId="77777777" w:rsidTr="001A248C"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66939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6F90BE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10851E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CF9D4D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ZD122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D25ECC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BV152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8BB16B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2232A1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a.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FD45B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b.</w:t>
            </w:r>
          </w:p>
        </w:tc>
      </w:tr>
      <w:tr w:rsidR="00345268" w:rsidRPr="00CE36B4" w14:paraId="6223CA81" w14:textId="77777777" w:rsidTr="001A248C">
        <w:tc>
          <w:tcPr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44C371EF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Number of participants, 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18F6B591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519 (100)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BA04A0D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52 (10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5F45AE69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259 (55.5)</w:t>
            </w:r>
          </w:p>
        </w:tc>
        <w:tc>
          <w:tcPr>
            <w:tcW w:w="1243" w:type="dxa"/>
          </w:tcPr>
          <w:p w14:paraId="0F40DC3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208 (44.5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464E1828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3D018402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…</w:t>
            </w:r>
          </w:p>
        </w:tc>
        <w:tc>
          <w:tcPr>
            <w:tcW w:w="504" w:type="dxa"/>
            <w:tcBorders>
              <w:top w:val="single" w:sz="4" w:space="0" w:color="auto"/>
              <w:right w:val="single" w:sz="4" w:space="0" w:color="auto"/>
            </w:tcBorders>
          </w:tcPr>
          <w:p w14:paraId="7E321385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…</w:t>
            </w:r>
          </w:p>
        </w:tc>
      </w:tr>
      <w:tr w:rsidR="00345268" w:rsidRPr="00CE36B4" w14:paraId="7F0B67B6" w14:textId="77777777" w:rsidTr="001A248C">
        <w:tc>
          <w:tcPr>
            <w:tcW w:w="2547" w:type="dxa"/>
            <w:tcBorders>
              <w:left w:val="single" w:sz="4" w:space="0" w:color="auto"/>
            </w:tcBorders>
          </w:tcPr>
          <w:p w14:paraId="121C9401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,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ar; median (IQR)</w:t>
            </w:r>
          </w:p>
        </w:tc>
        <w:tc>
          <w:tcPr>
            <w:tcW w:w="1374" w:type="dxa"/>
          </w:tcPr>
          <w:p w14:paraId="6D66955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34 (26–52)</w:t>
            </w:r>
          </w:p>
        </w:tc>
        <w:tc>
          <w:tcPr>
            <w:tcW w:w="1529" w:type="dxa"/>
          </w:tcPr>
          <w:p w14:paraId="137D4165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32 (25.5–42.7)</w:t>
            </w:r>
          </w:p>
        </w:tc>
        <w:tc>
          <w:tcPr>
            <w:tcW w:w="1523" w:type="dxa"/>
          </w:tcPr>
          <w:p w14:paraId="4742781D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35 (27–53)</w:t>
            </w:r>
          </w:p>
        </w:tc>
        <w:tc>
          <w:tcPr>
            <w:tcW w:w="1243" w:type="dxa"/>
          </w:tcPr>
          <w:p w14:paraId="5C06C1C2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34 (25–52)</w:t>
            </w:r>
          </w:p>
        </w:tc>
        <w:tc>
          <w:tcPr>
            <w:tcW w:w="237" w:type="dxa"/>
          </w:tcPr>
          <w:p w14:paraId="0A44056C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</w:tcPr>
          <w:p w14:paraId="6E90C0D2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504" w:type="dxa"/>
            <w:tcBorders>
              <w:right w:val="single" w:sz="4" w:space="0" w:color="auto"/>
            </w:tcBorders>
          </w:tcPr>
          <w:p w14:paraId="42422828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45268" w:rsidRPr="00CE36B4" w14:paraId="07D914CB" w14:textId="77777777" w:rsidTr="001A248C">
        <w:tc>
          <w:tcPr>
            <w:tcW w:w="2547" w:type="dxa"/>
            <w:tcBorders>
              <w:left w:val="single" w:sz="4" w:space="0" w:color="auto"/>
            </w:tcBorders>
          </w:tcPr>
          <w:p w14:paraId="7396A182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der,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ale) no, (%)</w:t>
            </w:r>
          </w:p>
        </w:tc>
        <w:tc>
          <w:tcPr>
            <w:tcW w:w="1374" w:type="dxa"/>
          </w:tcPr>
          <w:p w14:paraId="74BEE3B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248 (47.8)</w:t>
            </w:r>
          </w:p>
        </w:tc>
        <w:tc>
          <w:tcPr>
            <w:tcW w:w="1529" w:type="dxa"/>
          </w:tcPr>
          <w:p w14:paraId="5A340966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27 (51.9)</w:t>
            </w:r>
          </w:p>
        </w:tc>
        <w:tc>
          <w:tcPr>
            <w:tcW w:w="1523" w:type="dxa"/>
          </w:tcPr>
          <w:p w14:paraId="1959875E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15 (44.4)</w:t>
            </w:r>
          </w:p>
        </w:tc>
        <w:tc>
          <w:tcPr>
            <w:tcW w:w="1243" w:type="dxa"/>
          </w:tcPr>
          <w:p w14:paraId="1AAAD78D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06 (51)</w:t>
            </w:r>
          </w:p>
        </w:tc>
        <w:tc>
          <w:tcPr>
            <w:tcW w:w="237" w:type="dxa"/>
          </w:tcPr>
          <w:p w14:paraId="271BEAC1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</w:tcPr>
          <w:p w14:paraId="7509C03B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504" w:type="dxa"/>
            <w:tcBorders>
              <w:right w:val="single" w:sz="4" w:space="0" w:color="auto"/>
            </w:tcBorders>
          </w:tcPr>
          <w:p w14:paraId="12209AA3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45268" w:rsidRPr="00CE36B4" w14:paraId="0D9AEA6B" w14:textId="77777777" w:rsidTr="001A248C">
        <w:tc>
          <w:tcPr>
            <w:tcW w:w="2547" w:type="dxa"/>
            <w:tcBorders>
              <w:left w:val="single" w:sz="4" w:space="0" w:color="auto"/>
            </w:tcBorders>
          </w:tcPr>
          <w:p w14:paraId="2DFF5E5A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ealthcare workers,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. (%)</w:t>
            </w:r>
          </w:p>
        </w:tc>
        <w:tc>
          <w:tcPr>
            <w:tcW w:w="1374" w:type="dxa"/>
          </w:tcPr>
          <w:p w14:paraId="38D37BC9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237 (45.7)</w:t>
            </w:r>
          </w:p>
        </w:tc>
        <w:tc>
          <w:tcPr>
            <w:tcW w:w="1529" w:type="dxa"/>
          </w:tcPr>
          <w:p w14:paraId="2440A6BD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8 (34.6)</w:t>
            </w:r>
          </w:p>
        </w:tc>
        <w:tc>
          <w:tcPr>
            <w:tcW w:w="1523" w:type="dxa"/>
          </w:tcPr>
          <w:p w14:paraId="5F495688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17 (45.2)</w:t>
            </w:r>
          </w:p>
        </w:tc>
        <w:tc>
          <w:tcPr>
            <w:tcW w:w="1243" w:type="dxa"/>
          </w:tcPr>
          <w:p w14:paraId="1B899040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02 (49)</w:t>
            </w:r>
          </w:p>
        </w:tc>
        <w:tc>
          <w:tcPr>
            <w:tcW w:w="237" w:type="dxa"/>
          </w:tcPr>
          <w:p w14:paraId="076FAFDC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</w:tcPr>
          <w:p w14:paraId="62BA3EC5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504" w:type="dxa"/>
            <w:tcBorders>
              <w:right w:val="single" w:sz="4" w:space="0" w:color="auto"/>
            </w:tcBorders>
          </w:tcPr>
          <w:p w14:paraId="1E070015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45268" w:rsidRPr="00CE36B4" w14:paraId="4A60E0AE" w14:textId="77777777" w:rsidTr="001A248C">
        <w:tc>
          <w:tcPr>
            <w:tcW w:w="2547" w:type="dxa"/>
            <w:tcBorders>
              <w:left w:val="single" w:sz="4" w:space="0" w:color="auto"/>
            </w:tcBorders>
          </w:tcPr>
          <w:p w14:paraId="0B1FB49C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orbidities,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. (%)</w:t>
            </w:r>
          </w:p>
        </w:tc>
        <w:tc>
          <w:tcPr>
            <w:tcW w:w="1374" w:type="dxa"/>
          </w:tcPr>
          <w:p w14:paraId="5A607ED1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74 (14.3)</w:t>
            </w:r>
          </w:p>
        </w:tc>
        <w:tc>
          <w:tcPr>
            <w:tcW w:w="1529" w:type="dxa"/>
          </w:tcPr>
          <w:p w14:paraId="42EDEFF7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7 (13.5)</w:t>
            </w:r>
          </w:p>
        </w:tc>
        <w:tc>
          <w:tcPr>
            <w:tcW w:w="1523" w:type="dxa"/>
          </w:tcPr>
          <w:p w14:paraId="3D1BC0FB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36 (13.9)</w:t>
            </w:r>
          </w:p>
        </w:tc>
        <w:tc>
          <w:tcPr>
            <w:tcW w:w="1243" w:type="dxa"/>
          </w:tcPr>
          <w:p w14:paraId="6CC72663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31 (14.9)</w:t>
            </w:r>
          </w:p>
        </w:tc>
        <w:tc>
          <w:tcPr>
            <w:tcW w:w="237" w:type="dxa"/>
          </w:tcPr>
          <w:p w14:paraId="2F188F90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</w:tcPr>
          <w:p w14:paraId="5C485ADB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504" w:type="dxa"/>
            <w:tcBorders>
              <w:right w:val="single" w:sz="4" w:space="0" w:color="auto"/>
            </w:tcBorders>
          </w:tcPr>
          <w:p w14:paraId="5ED271B4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45268" w:rsidRPr="00CE36B4" w14:paraId="129F80E5" w14:textId="77777777" w:rsidTr="001A248C">
        <w:tc>
          <w:tcPr>
            <w:tcW w:w="2547" w:type="dxa"/>
            <w:tcBorders>
              <w:left w:val="single" w:sz="4" w:space="0" w:color="auto"/>
            </w:tcBorders>
          </w:tcPr>
          <w:p w14:paraId="01984855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  <w:r w:rsidRPr="00CE36B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ypertension,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. (%)</w:t>
            </w:r>
          </w:p>
        </w:tc>
        <w:tc>
          <w:tcPr>
            <w:tcW w:w="1374" w:type="dxa"/>
          </w:tcPr>
          <w:p w14:paraId="4A1BA58B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37 (7.1)</w:t>
            </w:r>
          </w:p>
        </w:tc>
        <w:tc>
          <w:tcPr>
            <w:tcW w:w="1529" w:type="dxa"/>
          </w:tcPr>
          <w:p w14:paraId="21AA95F9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23" w:type="dxa"/>
          </w:tcPr>
          <w:p w14:paraId="2848338C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43" w:type="dxa"/>
          </w:tcPr>
          <w:p w14:paraId="74EE3D46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37" w:type="dxa"/>
          </w:tcPr>
          <w:p w14:paraId="72B1A834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</w:tcPr>
          <w:p w14:paraId="248EC3C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…</w:t>
            </w:r>
          </w:p>
        </w:tc>
        <w:tc>
          <w:tcPr>
            <w:tcW w:w="504" w:type="dxa"/>
            <w:tcBorders>
              <w:right w:val="single" w:sz="4" w:space="0" w:color="auto"/>
            </w:tcBorders>
          </w:tcPr>
          <w:p w14:paraId="13FAABDA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45268" w:rsidRPr="00CE36B4" w14:paraId="26BA02CA" w14:textId="77777777" w:rsidTr="001A248C">
        <w:tc>
          <w:tcPr>
            <w:tcW w:w="2547" w:type="dxa"/>
            <w:tcBorders>
              <w:left w:val="single" w:sz="4" w:space="0" w:color="auto"/>
            </w:tcBorders>
          </w:tcPr>
          <w:p w14:paraId="0C209B99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  <w:r w:rsidRPr="00CE36B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iabetes,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. (%)</w:t>
            </w:r>
          </w:p>
        </w:tc>
        <w:tc>
          <w:tcPr>
            <w:tcW w:w="1374" w:type="dxa"/>
          </w:tcPr>
          <w:p w14:paraId="59FDFE38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24 (4.6)</w:t>
            </w:r>
          </w:p>
        </w:tc>
        <w:tc>
          <w:tcPr>
            <w:tcW w:w="1529" w:type="dxa"/>
          </w:tcPr>
          <w:p w14:paraId="000E88A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23" w:type="dxa"/>
          </w:tcPr>
          <w:p w14:paraId="489E48FC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3" w:type="dxa"/>
          </w:tcPr>
          <w:p w14:paraId="7B62DA37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37" w:type="dxa"/>
          </w:tcPr>
          <w:p w14:paraId="1A5A6253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</w:tcPr>
          <w:p w14:paraId="187AC4D3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…</w:t>
            </w:r>
          </w:p>
        </w:tc>
        <w:tc>
          <w:tcPr>
            <w:tcW w:w="504" w:type="dxa"/>
            <w:tcBorders>
              <w:right w:val="single" w:sz="4" w:space="0" w:color="auto"/>
            </w:tcBorders>
          </w:tcPr>
          <w:p w14:paraId="38DD8EB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45268" w:rsidRPr="00CE36B4" w14:paraId="3AC2E6D7" w14:textId="77777777" w:rsidTr="001A248C">
        <w:tc>
          <w:tcPr>
            <w:tcW w:w="2547" w:type="dxa"/>
            <w:tcBorders>
              <w:left w:val="single" w:sz="4" w:space="0" w:color="auto"/>
            </w:tcBorders>
          </w:tcPr>
          <w:p w14:paraId="4909CB36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  <w:r w:rsidRPr="00CE36B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eart Disease,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. (%)</w:t>
            </w:r>
          </w:p>
        </w:tc>
        <w:tc>
          <w:tcPr>
            <w:tcW w:w="1374" w:type="dxa"/>
          </w:tcPr>
          <w:p w14:paraId="17C5A991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4 (0.8)</w:t>
            </w:r>
          </w:p>
        </w:tc>
        <w:tc>
          <w:tcPr>
            <w:tcW w:w="1529" w:type="dxa"/>
          </w:tcPr>
          <w:p w14:paraId="1506D614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3" w:type="dxa"/>
          </w:tcPr>
          <w:p w14:paraId="424F6BCC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3" w:type="dxa"/>
          </w:tcPr>
          <w:p w14:paraId="7BE7433A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7" w:type="dxa"/>
          </w:tcPr>
          <w:p w14:paraId="720B0B44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</w:tcPr>
          <w:p w14:paraId="2CBC3201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…</w:t>
            </w:r>
          </w:p>
        </w:tc>
        <w:tc>
          <w:tcPr>
            <w:tcW w:w="504" w:type="dxa"/>
            <w:tcBorders>
              <w:right w:val="single" w:sz="4" w:space="0" w:color="auto"/>
            </w:tcBorders>
          </w:tcPr>
          <w:p w14:paraId="4AD72568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45268" w:rsidRPr="00CE36B4" w14:paraId="3D49060D" w14:textId="77777777" w:rsidTr="001A248C">
        <w:tc>
          <w:tcPr>
            <w:tcW w:w="2547" w:type="dxa"/>
            <w:tcBorders>
              <w:left w:val="single" w:sz="4" w:space="0" w:color="auto"/>
            </w:tcBorders>
          </w:tcPr>
          <w:p w14:paraId="621E9AB3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  <w:r w:rsidRPr="00CE36B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thers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CE36B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,</w:t>
            </w: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. (%)</w:t>
            </w:r>
          </w:p>
        </w:tc>
        <w:tc>
          <w:tcPr>
            <w:tcW w:w="1374" w:type="dxa"/>
          </w:tcPr>
          <w:p w14:paraId="4B21A1A3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9 (1.7)</w:t>
            </w:r>
          </w:p>
        </w:tc>
        <w:tc>
          <w:tcPr>
            <w:tcW w:w="1529" w:type="dxa"/>
          </w:tcPr>
          <w:p w14:paraId="6442D789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3" w:type="dxa"/>
          </w:tcPr>
          <w:p w14:paraId="73537D21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3" w:type="dxa"/>
          </w:tcPr>
          <w:p w14:paraId="64F45D70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7" w:type="dxa"/>
          </w:tcPr>
          <w:p w14:paraId="0DB174AC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</w:tcPr>
          <w:p w14:paraId="6BD59BE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6B4">
              <w:rPr>
                <w:rFonts w:ascii="Arial" w:hAnsi="Arial" w:cs="Arial"/>
                <w:color w:val="000000" w:themeColor="text1"/>
                <w:sz w:val="20"/>
                <w:szCs w:val="20"/>
              </w:rPr>
              <w:t>…</w:t>
            </w:r>
          </w:p>
        </w:tc>
        <w:tc>
          <w:tcPr>
            <w:tcW w:w="504" w:type="dxa"/>
            <w:tcBorders>
              <w:right w:val="single" w:sz="4" w:space="0" w:color="auto"/>
            </w:tcBorders>
          </w:tcPr>
          <w:p w14:paraId="7CCC1B87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45268" w:rsidRPr="00CE36B4" w14:paraId="636738D0" w14:textId="77777777" w:rsidTr="001A248C">
        <w:tc>
          <w:tcPr>
            <w:tcW w:w="2547" w:type="dxa"/>
            <w:tcBorders>
              <w:left w:val="single" w:sz="4" w:space="0" w:color="auto"/>
              <w:bottom w:val="single" w:sz="4" w:space="0" w:color="auto"/>
            </w:tcBorders>
          </w:tcPr>
          <w:p w14:paraId="3579EBE0" w14:textId="77777777" w:rsidR="00345268" w:rsidRPr="008361E0" w:rsidRDefault="00345268" w:rsidP="001A24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61E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ARS-CoV-2 infection;</w:t>
            </w:r>
            <w:r w:rsidRPr="008361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. (%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15AD156" w14:textId="77777777" w:rsidR="00345268" w:rsidRPr="008361E0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61E0">
              <w:rPr>
                <w:rFonts w:ascii="Arial" w:hAnsi="Arial" w:cs="Arial"/>
                <w:color w:val="000000" w:themeColor="text1"/>
                <w:sz w:val="20"/>
                <w:szCs w:val="20"/>
              </w:rPr>
              <w:t>176 (33.9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41D855E" w14:textId="77777777" w:rsidR="00345268" w:rsidRPr="008361E0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61E0">
              <w:rPr>
                <w:rFonts w:ascii="Arial" w:hAnsi="Arial" w:cs="Arial"/>
                <w:color w:val="000000" w:themeColor="text1"/>
                <w:sz w:val="20"/>
                <w:szCs w:val="20"/>
              </w:rPr>
              <w:t>27 (51.9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6B9238AB" w14:textId="77777777" w:rsidR="00345268" w:rsidRPr="008361E0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61E0">
              <w:rPr>
                <w:rFonts w:ascii="Arial" w:hAnsi="Arial" w:cs="Arial"/>
                <w:color w:val="000000" w:themeColor="text1"/>
                <w:sz w:val="20"/>
                <w:szCs w:val="20"/>
              </w:rPr>
              <w:t>82 (31.7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394E9EF" w14:textId="77777777" w:rsidR="00345268" w:rsidRPr="008361E0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61E0">
              <w:rPr>
                <w:rFonts w:ascii="Arial" w:hAnsi="Arial" w:cs="Arial"/>
                <w:color w:val="000000" w:themeColor="text1"/>
                <w:sz w:val="20"/>
                <w:szCs w:val="20"/>
              </w:rPr>
              <w:t>67 (32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2DF72BA" w14:textId="77777777" w:rsidR="00345268" w:rsidRPr="008361E0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14141E8" w14:textId="77777777" w:rsidR="00345268" w:rsidRPr="008361E0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61E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</w:t>
            </w:r>
            <w:r w:rsidRPr="008361E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361E0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04" w:type="dxa"/>
            <w:tcBorders>
              <w:bottom w:val="single" w:sz="4" w:space="0" w:color="auto"/>
              <w:right w:val="single" w:sz="4" w:space="0" w:color="auto"/>
            </w:tcBorders>
          </w:tcPr>
          <w:p w14:paraId="2F8A302F" w14:textId="77777777" w:rsidR="00345268" w:rsidRPr="008361E0" w:rsidRDefault="00345268" w:rsidP="001A24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61E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</w:tbl>
    <w:p w14:paraId="09FB772E" w14:textId="77777777" w:rsidR="00345268" w:rsidRDefault="00345268" w:rsidP="00345268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F17DD9B" w14:textId="77777777" w:rsidR="00345268" w:rsidRPr="00CE36B4" w:rsidRDefault="00345268" w:rsidP="00345268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E36B4">
        <w:rPr>
          <w:rFonts w:ascii="Arial" w:hAnsi="Arial" w:cs="Arial"/>
          <w:b/>
          <w:color w:val="000000" w:themeColor="text1"/>
          <w:sz w:val="20"/>
          <w:szCs w:val="20"/>
        </w:rPr>
        <w:t>Note: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E36B4">
        <w:rPr>
          <w:rFonts w:ascii="Arial" w:hAnsi="Arial" w:cs="Arial"/>
          <w:i/>
          <w:color w:val="000000" w:themeColor="text1"/>
          <w:sz w:val="20"/>
          <w:szCs w:val="20"/>
        </w:rPr>
        <w:t>Others</w:t>
      </w:r>
      <w:r w:rsidRPr="00CE36B4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†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 xml:space="preserve"> consist of asthma=4, arthritis=2, cancer/cured cancer=2, chronic lung disease=1. </w:t>
      </w:r>
      <w:r>
        <w:rPr>
          <w:rFonts w:ascii="Arial" w:hAnsi="Arial" w:cs="Arial"/>
          <w:color w:val="000000" w:themeColor="text1"/>
          <w:sz w:val="20"/>
          <w:szCs w:val="20"/>
        </w:rPr>
        <w:t>a)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 xml:space="preserve"> Comparison between three groups, i.e., Unvaccinated, </w:t>
      </w:r>
      <w:r>
        <w:rPr>
          <w:rFonts w:ascii="Arial" w:hAnsi="Arial" w:cs="Arial"/>
          <w:color w:val="000000" w:themeColor="text1"/>
          <w:sz w:val="20"/>
          <w:szCs w:val="20"/>
        </w:rPr>
        <w:t>AZD1222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>
        <w:rPr>
          <w:rFonts w:ascii="Arial" w:hAnsi="Arial" w:cs="Arial"/>
          <w:color w:val="000000" w:themeColor="text1"/>
          <w:sz w:val="20"/>
          <w:szCs w:val="20"/>
        </w:rPr>
        <w:t>BBV152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>; b</w:t>
      </w:r>
      <w:r>
        <w:rPr>
          <w:rFonts w:ascii="Arial" w:hAnsi="Arial" w:cs="Arial"/>
          <w:color w:val="000000" w:themeColor="text1"/>
          <w:sz w:val="20"/>
          <w:szCs w:val="20"/>
        </w:rPr>
        <w:t>)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 xml:space="preserve"> Comparison between, </w:t>
      </w:r>
      <w:r>
        <w:rPr>
          <w:rFonts w:ascii="Arial" w:hAnsi="Arial" w:cs="Arial"/>
          <w:color w:val="000000" w:themeColor="text1"/>
          <w:sz w:val="20"/>
          <w:szCs w:val="20"/>
        </w:rPr>
        <w:t>AZD1222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>
        <w:rPr>
          <w:rFonts w:ascii="Arial" w:hAnsi="Arial" w:cs="Arial"/>
          <w:color w:val="000000" w:themeColor="text1"/>
          <w:sz w:val="20"/>
          <w:szCs w:val="20"/>
        </w:rPr>
        <w:t>BBV152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 xml:space="preserve">. * </w:t>
      </w:r>
      <w:r w:rsidRPr="00CE36B4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>&lt;0.05.</w:t>
      </w:r>
    </w:p>
    <w:p w14:paraId="219D3823" w14:textId="77777777" w:rsidR="00345268" w:rsidRPr="00CE36B4" w:rsidRDefault="00345268" w:rsidP="0034526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77F4C5E" w14:textId="77777777" w:rsidR="00345268" w:rsidRPr="00CE36B4" w:rsidRDefault="00345268" w:rsidP="00345268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9722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840"/>
        <w:gridCol w:w="1582"/>
        <w:gridCol w:w="1427"/>
        <w:gridCol w:w="6"/>
        <w:gridCol w:w="840"/>
        <w:gridCol w:w="1568"/>
        <w:gridCol w:w="1507"/>
      </w:tblGrid>
      <w:tr w:rsidR="00345268" w:rsidRPr="00CE36B4" w14:paraId="2014F92E" w14:textId="77777777" w:rsidTr="001A248C">
        <w:tc>
          <w:tcPr>
            <w:tcW w:w="97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67B9" w14:textId="77777777" w:rsidR="00345268" w:rsidRPr="00CE36B4" w:rsidRDefault="00345268" w:rsidP="001A248C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Supplementary Table 2: </w:t>
            </w:r>
            <w:r w:rsidRPr="00CE36B4">
              <w:rPr>
                <w:rStyle w:val="fontstyle01"/>
                <w:rFonts w:ascii="Arial" w:hAnsi="Arial" w:cs="Arial"/>
                <w:color w:val="000000" w:themeColor="text1"/>
                <w:sz w:val="24"/>
                <w:szCs w:val="24"/>
              </w:rPr>
              <w:t>Clinical and demographic characteristics associated with hospitalization.</w:t>
            </w:r>
          </w:p>
        </w:tc>
      </w:tr>
      <w:tr w:rsidR="00345268" w:rsidRPr="00CE36B4" w14:paraId="7C57DB82" w14:textId="77777777" w:rsidTr="001A248C">
        <w:tc>
          <w:tcPr>
            <w:tcW w:w="189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FA80C70" w14:textId="77777777" w:rsidR="00345268" w:rsidRPr="00CE36B4" w:rsidRDefault="00345268" w:rsidP="001A248C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873" w:type="dxa"/>
            <w:gridSpan w:val="3"/>
            <w:tcBorders>
              <w:top w:val="single" w:sz="4" w:space="0" w:color="auto"/>
            </w:tcBorders>
          </w:tcPr>
          <w:p w14:paraId="4CF1FD67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Univariate model</w:t>
            </w:r>
          </w:p>
        </w:tc>
        <w:tc>
          <w:tcPr>
            <w:tcW w:w="3953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7A9334A7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Multivariate model</w:t>
            </w:r>
          </w:p>
        </w:tc>
      </w:tr>
      <w:tr w:rsidR="00345268" w:rsidRPr="00CE36B4" w14:paraId="06D8B81F" w14:textId="77777777" w:rsidTr="001A248C">
        <w:tc>
          <w:tcPr>
            <w:tcW w:w="189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18CF958" w14:textId="77777777" w:rsidR="00345268" w:rsidRPr="00CE36B4" w:rsidRDefault="00345268" w:rsidP="001A248C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8468D32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</w:rPr>
              <w:t>Coeff.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5A3840B" w14:textId="77777777" w:rsidR="00345268" w:rsidRPr="00CE36B4" w:rsidRDefault="00345268" w:rsidP="001A248C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</w:rPr>
              <w:t>(95% CI)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</w:tcPr>
          <w:p w14:paraId="5D0D5B68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E36B4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CE36B4">
              <w:rPr>
                <w:rFonts w:ascii="Arial" w:hAnsi="Arial" w:cs="Arial"/>
                <w:b/>
                <w:color w:val="000000" w:themeColor="text1"/>
              </w:rPr>
              <w:t xml:space="preserve"> value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64789493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</w:rPr>
              <w:t>Coeff.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00E8A58C" w14:textId="77777777" w:rsidR="00345268" w:rsidRPr="00CE36B4" w:rsidRDefault="00345268" w:rsidP="001A248C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</w:rPr>
              <w:t>(95% CI)</w:t>
            </w:r>
          </w:p>
        </w:tc>
        <w:tc>
          <w:tcPr>
            <w:tcW w:w="1527" w:type="dxa"/>
            <w:tcBorders>
              <w:bottom w:val="single" w:sz="4" w:space="0" w:color="auto"/>
              <w:right w:val="single" w:sz="4" w:space="0" w:color="auto"/>
            </w:tcBorders>
          </w:tcPr>
          <w:p w14:paraId="78238CAD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E36B4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CE36B4">
              <w:rPr>
                <w:rFonts w:ascii="Arial" w:hAnsi="Arial" w:cs="Arial"/>
                <w:b/>
                <w:color w:val="000000" w:themeColor="text1"/>
              </w:rPr>
              <w:t xml:space="preserve"> value</w:t>
            </w:r>
          </w:p>
        </w:tc>
      </w:tr>
      <w:tr w:rsidR="00345268" w:rsidRPr="00CE36B4" w14:paraId="4D77DEC0" w14:textId="77777777" w:rsidTr="001A248C">
        <w:tc>
          <w:tcPr>
            <w:tcW w:w="189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31C323C" w14:textId="77777777" w:rsidR="00345268" w:rsidRPr="00CE36B4" w:rsidRDefault="00345268" w:rsidP="001A248C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Age </w:t>
            </w:r>
            <w:r w:rsidRPr="00CE36B4">
              <w:rPr>
                <w:rFonts w:ascii="Arial" w:hAnsi="Arial" w:cs="Arial"/>
                <w:color w:val="000000" w:themeColor="text1"/>
                <w:sz w:val="24"/>
                <w:szCs w:val="24"/>
              </w:rPr>
              <w:t>(5 years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C011BF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1.312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75A016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(1.224 – 1.401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8B1B58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&lt;0.0001 ****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A4F761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1.267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B3311B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(1.179 – 1.362)</w:t>
            </w:r>
          </w:p>
        </w:tc>
        <w:tc>
          <w:tcPr>
            <w:tcW w:w="152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6FD62A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&lt;0.0001 ****</w:t>
            </w:r>
          </w:p>
        </w:tc>
      </w:tr>
      <w:tr w:rsidR="00345268" w:rsidRPr="00CE36B4" w14:paraId="43B57EBE" w14:textId="77777777" w:rsidTr="001A248C">
        <w:tc>
          <w:tcPr>
            <w:tcW w:w="1896" w:type="dxa"/>
            <w:tcBorders>
              <w:left w:val="single" w:sz="4" w:space="0" w:color="auto"/>
            </w:tcBorders>
          </w:tcPr>
          <w:p w14:paraId="0AA94F42" w14:textId="77777777" w:rsidR="00345268" w:rsidRPr="00CE36B4" w:rsidRDefault="00345268" w:rsidP="001A248C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822" w:type="dxa"/>
          </w:tcPr>
          <w:p w14:paraId="1C5252D9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1.451</w:t>
            </w:r>
          </w:p>
        </w:tc>
        <w:tc>
          <w:tcPr>
            <w:tcW w:w="1607" w:type="dxa"/>
          </w:tcPr>
          <w:p w14:paraId="1D410755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(0.988 – 2.128)</w:t>
            </w:r>
          </w:p>
        </w:tc>
        <w:tc>
          <w:tcPr>
            <w:tcW w:w="1450" w:type="dxa"/>
            <w:gridSpan w:val="2"/>
          </w:tcPr>
          <w:p w14:paraId="62C2F9B4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0.058</w:t>
            </w:r>
          </w:p>
        </w:tc>
        <w:tc>
          <w:tcPr>
            <w:tcW w:w="823" w:type="dxa"/>
          </w:tcPr>
          <w:p w14:paraId="6CF26693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 xml:space="preserve">0.771 </w:t>
            </w:r>
          </w:p>
        </w:tc>
        <w:tc>
          <w:tcPr>
            <w:tcW w:w="1597" w:type="dxa"/>
          </w:tcPr>
          <w:p w14:paraId="2A55FCBB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(0.509 – 1.168)</w:t>
            </w:r>
          </w:p>
        </w:tc>
        <w:tc>
          <w:tcPr>
            <w:tcW w:w="1527" w:type="dxa"/>
            <w:tcBorders>
              <w:right w:val="single" w:sz="4" w:space="0" w:color="auto"/>
            </w:tcBorders>
          </w:tcPr>
          <w:p w14:paraId="3FCD57FE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0.219</w:t>
            </w:r>
          </w:p>
        </w:tc>
      </w:tr>
      <w:tr w:rsidR="00345268" w:rsidRPr="00CE36B4" w14:paraId="65594740" w14:textId="77777777" w:rsidTr="001A248C">
        <w:tc>
          <w:tcPr>
            <w:tcW w:w="189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4CC2634" w14:textId="77777777" w:rsidR="00345268" w:rsidRPr="00CE36B4" w:rsidRDefault="00345268" w:rsidP="001A248C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Vaccine status 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46E250F0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 xml:space="preserve">0.653 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7347DBEE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(0.326–1.31)</w:t>
            </w:r>
          </w:p>
        </w:tc>
        <w:tc>
          <w:tcPr>
            <w:tcW w:w="1450" w:type="dxa"/>
            <w:gridSpan w:val="2"/>
            <w:shd w:val="clear" w:color="auto" w:fill="D9D9D9" w:themeFill="background1" w:themeFillShade="D9"/>
          </w:tcPr>
          <w:p w14:paraId="26CD2403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0.229</w:t>
            </w:r>
          </w:p>
        </w:tc>
        <w:tc>
          <w:tcPr>
            <w:tcW w:w="823" w:type="dxa"/>
            <w:shd w:val="clear" w:color="auto" w:fill="D9D9D9" w:themeFill="background1" w:themeFillShade="D9"/>
          </w:tcPr>
          <w:p w14:paraId="26EB45F5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…</w:t>
            </w:r>
          </w:p>
        </w:tc>
        <w:tc>
          <w:tcPr>
            <w:tcW w:w="1597" w:type="dxa"/>
            <w:shd w:val="clear" w:color="auto" w:fill="D9D9D9" w:themeFill="background1" w:themeFillShade="D9"/>
          </w:tcPr>
          <w:p w14:paraId="2AE78AB1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…</w:t>
            </w:r>
          </w:p>
        </w:tc>
        <w:tc>
          <w:tcPr>
            <w:tcW w:w="152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C0751B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…</w:t>
            </w:r>
          </w:p>
        </w:tc>
      </w:tr>
      <w:tr w:rsidR="00345268" w:rsidRPr="00CE36B4" w14:paraId="624A6F1C" w14:textId="77777777" w:rsidTr="001A248C">
        <w:tc>
          <w:tcPr>
            <w:tcW w:w="1896" w:type="dxa"/>
            <w:tcBorders>
              <w:left w:val="single" w:sz="4" w:space="0" w:color="auto"/>
            </w:tcBorders>
          </w:tcPr>
          <w:p w14:paraId="2D0F562A" w14:textId="77777777" w:rsidR="00345268" w:rsidRPr="00CE36B4" w:rsidRDefault="00345268" w:rsidP="001A248C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Vaccine t</w:t>
            </w: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ype</w:t>
            </w:r>
          </w:p>
          <w:p w14:paraId="40696306" w14:textId="77777777" w:rsidR="00345268" w:rsidRPr="00CE36B4" w:rsidRDefault="00345268" w:rsidP="001A248C">
            <w:pPr>
              <w:ind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ZD1222</w:t>
            </w:r>
          </w:p>
          <w:p w14:paraId="2608A7E3" w14:textId="77777777" w:rsidR="00345268" w:rsidRPr="00CE36B4" w:rsidRDefault="00345268" w:rsidP="001A248C">
            <w:pPr>
              <w:ind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BV152</w:t>
            </w:r>
          </w:p>
        </w:tc>
        <w:tc>
          <w:tcPr>
            <w:tcW w:w="822" w:type="dxa"/>
          </w:tcPr>
          <w:p w14:paraId="351D669D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  <w:p w14:paraId="43F662E3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0.687</w:t>
            </w:r>
          </w:p>
          <w:p w14:paraId="5E3C6DBD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1.095</w:t>
            </w:r>
          </w:p>
        </w:tc>
        <w:tc>
          <w:tcPr>
            <w:tcW w:w="1607" w:type="dxa"/>
          </w:tcPr>
          <w:p w14:paraId="4F4ACC3E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038A4589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(0.331 – 1.425)</w:t>
            </w:r>
          </w:p>
          <w:p w14:paraId="6A9A5888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(0.732 – 1.637)</w:t>
            </w:r>
          </w:p>
        </w:tc>
        <w:tc>
          <w:tcPr>
            <w:tcW w:w="1450" w:type="dxa"/>
            <w:gridSpan w:val="2"/>
          </w:tcPr>
          <w:p w14:paraId="3E434959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661C369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0.313</w:t>
            </w:r>
          </w:p>
          <w:p w14:paraId="5F925215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0.659</w:t>
            </w:r>
          </w:p>
        </w:tc>
        <w:tc>
          <w:tcPr>
            <w:tcW w:w="823" w:type="dxa"/>
          </w:tcPr>
          <w:p w14:paraId="0B63DFA6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187ABFD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…</w:t>
            </w:r>
          </w:p>
          <w:p w14:paraId="1CDDC3BB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…</w:t>
            </w:r>
          </w:p>
        </w:tc>
        <w:tc>
          <w:tcPr>
            <w:tcW w:w="1597" w:type="dxa"/>
          </w:tcPr>
          <w:p w14:paraId="02AAA6F8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7D416E3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…</w:t>
            </w:r>
          </w:p>
          <w:p w14:paraId="4E7EF568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…</w:t>
            </w:r>
          </w:p>
        </w:tc>
        <w:tc>
          <w:tcPr>
            <w:tcW w:w="1527" w:type="dxa"/>
            <w:tcBorders>
              <w:right w:val="single" w:sz="4" w:space="0" w:color="auto"/>
            </w:tcBorders>
          </w:tcPr>
          <w:p w14:paraId="779979A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5DE25C9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…</w:t>
            </w:r>
          </w:p>
          <w:p w14:paraId="465C698F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…</w:t>
            </w:r>
          </w:p>
        </w:tc>
      </w:tr>
      <w:tr w:rsidR="00345268" w:rsidRPr="00CE36B4" w14:paraId="500A9AC4" w14:textId="77777777" w:rsidTr="001A248C">
        <w:tc>
          <w:tcPr>
            <w:tcW w:w="1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956F0B" w14:textId="77777777" w:rsidR="00345268" w:rsidRPr="00CE36B4" w:rsidRDefault="00345268" w:rsidP="001A248C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E36B4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omorbidity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D1EC15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3.973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5AE1D4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(2.392 – 6.601)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967A21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&lt;0.0001 ****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D7FE10" w14:textId="77777777" w:rsidR="00345268" w:rsidRPr="00CE36B4" w:rsidRDefault="00345268" w:rsidP="001A248C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1.930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3A5686" w14:textId="77777777" w:rsidR="00345268" w:rsidRPr="00CE36B4" w:rsidRDefault="00345268" w:rsidP="001A248C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(1.098 – 3.394)</w:t>
            </w:r>
          </w:p>
        </w:tc>
        <w:tc>
          <w:tcPr>
            <w:tcW w:w="15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161AB0" w14:textId="77777777" w:rsidR="00345268" w:rsidRPr="00CE36B4" w:rsidRDefault="00345268" w:rsidP="001A2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36B4">
              <w:rPr>
                <w:rFonts w:ascii="Arial" w:hAnsi="Arial" w:cs="Arial"/>
                <w:color w:val="000000" w:themeColor="text1"/>
              </w:rPr>
              <w:t>0.022 *</w:t>
            </w:r>
          </w:p>
        </w:tc>
      </w:tr>
    </w:tbl>
    <w:p w14:paraId="41E04052" w14:textId="77777777" w:rsidR="00345268" w:rsidRPr="00CE36B4" w:rsidRDefault="00345268" w:rsidP="00345268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31071F0" w14:textId="77777777" w:rsidR="00345268" w:rsidRDefault="00345268" w:rsidP="00345268">
      <w:r w:rsidRPr="00CE36B4">
        <w:rPr>
          <w:rFonts w:ascii="Arial" w:hAnsi="Arial" w:cs="Arial"/>
          <w:b/>
          <w:color w:val="000000" w:themeColor="text1"/>
          <w:sz w:val="20"/>
          <w:szCs w:val="20"/>
        </w:rPr>
        <w:t xml:space="preserve">Note: 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 xml:space="preserve">Coeff., coefficient; CI, confident interval. *, **, ***, ****, represent </w:t>
      </w:r>
      <w:r w:rsidRPr="00CE36B4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CE36B4">
        <w:rPr>
          <w:rFonts w:ascii="Arial" w:hAnsi="Arial" w:cs="Arial"/>
          <w:color w:val="000000" w:themeColor="text1"/>
          <w:sz w:val="20"/>
          <w:szCs w:val="20"/>
        </w:rPr>
        <w:t>&lt;0.05, &lt;0.01, &lt;0.001, &lt;0.0001 respectively.</w:t>
      </w:r>
    </w:p>
    <w:p w14:paraId="5FFC7C4C" w14:textId="77777777" w:rsidR="0033254E" w:rsidRDefault="0033254E"/>
    <w:sectPr w:rsidR="00332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68"/>
    <w:rsid w:val="0033254E"/>
    <w:rsid w:val="0034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52CF2"/>
  <w15:chartTrackingRefBased/>
  <w15:docId w15:val="{7367044D-997A-4329-8968-62903279F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26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45268"/>
    <w:rPr>
      <w:rFonts w:ascii="ArialMT" w:hAnsi="ArialMT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34526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Esaki Muthu</dc:creator>
  <cp:keywords/>
  <dc:description/>
  <cp:lastModifiedBy>Shankar Esaki Muthu</cp:lastModifiedBy>
  <cp:revision>1</cp:revision>
  <dcterms:created xsi:type="dcterms:W3CDTF">2022-02-10T15:25:00Z</dcterms:created>
  <dcterms:modified xsi:type="dcterms:W3CDTF">2022-02-10T15:26:00Z</dcterms:modified>
</cp:coreProperties>
</file>